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2</w:t>
      </w:r>
      <w:r>
        <w:rPr>
          <w:rFonts w:cs="Times New Roman" w:ascii="Times New Roman" w:hAnsi="Times New Roman"/>
        </w:rPr>
        <w:t xml:space="preserve"> List of the 30 most highly expressed transcripts in non-root hair tissues</w:t>
      </w:r>
      <w:r>
        <w:rPr>
          <w:rFonts w:cs="Times New Roman" w:ascii="Times New Roman" w:hAnsi="Times New Roman"/>
        </w:rPr>
        <w:t>.</w:t>
      </w:r>
    </w:p>
    <w:tbl>
      <w:tblPr>
        <w:tblW w:w="86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5812"/>
        <w:gridCol w:w="1425"/>
      </w:tblGrid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GI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RPKM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719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STU26, GSTU26, glutathione S-transferase tau 2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75.3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47347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oRN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7.7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494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lation initiation factor SUI1 family protei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7.9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618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D14, Dehydrin family protei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2.3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3053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ass I glutamine amidotransferase-like superfamily protei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5.6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658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10C, SAG24, senescence associated gene 2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0.1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1718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STU25, GSTU25, glutathione S-transferase TAU 2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3.8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2023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BCB, BCB, BCB, SAG14, blue-copper-binding protei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3.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2485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, TAT3, tyrosine aminotransferase 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5.2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4298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3, ATTRX3, ATTRXH3, TRX3, TRXH3, thioredoxin 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9.6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4143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D1, ERD15, LSR1, dehydration-induced protein (ERD15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2.3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5207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2.5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2945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STU5, GSTU5, glutathione S-transferase tau  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0.3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4361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itinase family protei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5.5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0589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CI2B, Low temperature and salt responsive protein family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3.7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1545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uminium induced protein with YGL and LRDR motif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7.6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744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DH2, glutamate dehydrogenase 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9.8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5275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5.6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437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te embryogenesis abundant (LEA) protein-related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6.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2247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P2, ATAGP2, arabinogalactan protein 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5.5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1352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P12, ATAGP12, arabinogalactan protein 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8.6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7804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len Ole e 1 allergen and extensin family protei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7.9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5399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enine nucleotide alpha hydrolases-like protei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3.1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044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OR47, COR47, RD17, cold-regulated 4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6.2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0994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MDAR3, monodehydroascorbate reductas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9.2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045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D10, LTI29, LTI45, Dehydrin family protei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4.1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2185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MSRB9, MSRB9, methionine sulfoxide reductase B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4.1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1523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SA4, GAST1 protein homolog 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0.2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4834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eine proteinases superfamily protei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9.13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11740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P15, ATAGP15, arabinogalactan protein 15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4.37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05:59:00Z</dcterms:created>
  <dc:creator>plan</dc:creator>
  <dc:description/>
  <cp:keywords/>
  <dc:language>en-US</dc:language>
  <cp:lastModifiedBy>plan</cp:lastModifiedBy>
  <dcterms:modified xsi:type="dcterms:W3CDTF">2015-01-06T08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